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ACD" w:rsidRPr="00541414" w:rsidRDefault="002B4C92" w:rsidP="000B0ACD">
      <w:pPr>
        <w:tabs>
          <w:tab w:val="left" w:pos="840"/>
          <w:tab w:val="center" w:pos="5400"/>
        </w:tabs>
        <w:spacing w:line="240" w:lineRule="auto"/>
        <w:contextualSpacing/>
        <w:rPr>
          <w:rFonts w:ascii="Arial" w:hAnsi="Arial" w:cs="Arial"/>
          <w:b/>
          <w:bCs/>
          <w:sz w:val="28"/>
          <w:szCs w:val="28"/>
        </w:rPr>
      </w:pPr>
      <w:r w:rsidRPr="00541414">
        <w:rPr>
          <w:rFonts w:ascii="Arial" w:hAnsi="Arial" w:cs="Arial"/>
          <w:b/>
          <w:bCs/>
          <w:sz w:val="32"/>
          <w:szCs w:val="32"/>
        </w:rPr>
        <w:t>IPS</w:t>
      </w:r>
      <w:r w:rsidR="000B0ACD" w:rsidRPr="00541414">
        <w:rPr>
          <w:rFonts w:ascii="Arial" w:hAnsi="Arial" w:cs="Arial"/>
          <w:b/>
          <w:bCs/>
          <w:sz w:val="32"/>
          <w:szCs w:val="32"/>
        </w:rPr>
        <w:t xml:space="preserve"> cells restore function </w:t>
      </w:r>
      <w:r w:rsidRPr="00541414">
        <w:rPr>
          <w:rFonts w:ascii="Arial" w:hAnsi="Arial" w:cs="Arial"/>
          <w:b/>
          <w:bCs/>
          <w:sz w:val="32"/>
          <w:szCs w:val="32"/>
        </w:rPr>
        <w:t>to</w:t>
      </w:r>
      <w:r w:rsidR="000B0ACD" w:rsidRPr="00541414">
        <w:rPr>
          <w:rFonts w:ascii="Arial" w:hAnsi="Arial" w:cs="Arial"/>
          <w:b/>
          <w:bCs/>
          <w:sz w:val="32"/>
          <w:szCs w:val="32"/>
        </w:rPr>
        <w:t xml:space="preserve"> cell loss</w:t>
      </w:r>
      <w:r w:rsidRPr="00541414">
        <w:rPr>
          <w:rFonts w:ascii="Arial" w:hAnsi="Arial" w:cs="Arial"/>
          <w:b/>
          <w:bCs/>
          <w:sz w:val="32"/>
          <w:szCs w:val="32"/>
        </w:rPr>
        <w:t xml:space="preserve"> glaucoma</w:t>
      </w:r>
      <w:r w:rsidR="000B0ACD" w:rsidRPr="00541414">
        <w:rPr>
          <w:rFonts w:ascii="Arial" w:hAnsi="Arial" w:cs="Arial"/>
          <w:b/>
          <w:bCs/>
          <w:sz w:val="32"/>
          <w:szCs w:val="32"/>
        </w:rPr>
        <w:t xml:space="preserve"> model</w:t>
      </w:r>
    </w:p>
    <w:p w:rsidR="000B0ACD" w:rsidRPr="00541414" w:rsidRDefault="000B0ACD" w:rsidP="000B0ACD">
      <w:pPr>
        <w:tabs>
          <w:tab w:val="left" w:pos="840"/>
          <w:tab w:val="center" w:pos="5400"/>
        </w:tabs>
        <w:spacing w:line="240" w:lineRule="auto"/>
        <w:contextualSpacing/>
        <w:rPr>
          <w:rFonts w:ascii="Arial" w:hAnsi="Arial" w:cs="Arial"/>
          <w:b/>
          <w:bCs/>
          <w:sz w:val="28"/>
          <w:szCs w:val="28"/>
        </w:rPr>
      </w:pPr>
    </w:p>
    <w:p w:rsidR="000B0ACD" w:rsidRPr="00541414" w:rsidRDefault="000B0ACD" w:rsidP="000B0ACD">
      <w:pPr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</w:rPr>
      </w:pPr>
      <w:r w:rsidRPr="00541414">
        <w:rPr>
          <w:rFonts w:ascii="Arial" w:hAnsi="Arial" w:cs="Arial"/>
        </w:rPr>
        <w:t>Diala W Abu-Hassan, Xinbo Li, Eileen I Ryan, Ted S Acott, Mary J Kelley</w:t>
      </w:r>
    </w:p>
    <w:p w:rsidR="00746387" w:rsidRDefault="00746387" w:rsidP="00746387">
      <w:pPr>
        <w:spacing w:line="240" w:lineRule="auto"/>
      </w:pPr>
    </w:p>
    <w:p w:rsidR="004D36F4" w:rsidRDefault="004D36F4" w:rsidP="000B0ACD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UPPLEMENTARY REFERENCES</w:t>
      </w:r>
    </w:p>
    <w:p w:rsidR="004D36F4" w:rsidRDefault="004D36F4" w:rsidP="000B0ACD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b/>
          <w:bCs/>
        </w:rPr>
      </w:pPr>
    </w:p>
    <w:p w:rsidR="00430568" w:rsidRPr="00430568" w:rsidRDefault="004D36F4" w:rsidP="00430568">
      <w:pPr>
        <w:pStyle w:val="EndNoteBibliography"/>
        <w:spacing w:after="0"/>
        <w:ind w:left="720" w:hanging="720"/>
      </w:pPr>
      <w:r>
        <w:rPr>
          <w:rFonts w:ascii="Arial" w:hAnsi="Arial" w:cs="Arial"/>
          <w:b/>
          <w:bCs/>
        </w:rPr>
        <w:fldChar w:fldCharType="begin"/>
      </w:r>
      <w:r>
        <w:rPr>
          <w:rFonts w:ascii="Arial" w:hAnsi="Arial" w:cs="Arial"/>
          <w:b/>
          <w:bCs/>
        </w:rPr>
        <w:instrText xml:space="preserve"> ADDIN EN.REFLIST </w:instrText>
      </w:r>
      <w:r>
        <w:rPr>
          <w:rFonts w:ascii="Arial" w:hAnsi="Arial" w:cs="Arial"/>
          <w:b/>
          <w:bCs/>
        </w:rPr>
        <w:fldChar w:fldCharType="separate"/>
      </w:r>
      <w:r w:rsidR="00430568" w:rsidRPr="00430568">
        <w:t>1.</w:t>
      </w:r>
      <w:r w:rsidR="00430568" w:rsidRPr="00430568">
        <w:tab/>
        <w:t xml:space="preserve">Acott TS, and Kelley MJ. Extracellular matrix in the trabecular meshwork (Review). </w:t>
      </w:r>
      <w:r w:rsidR="00430568" w:rsidRPr="00430568">
        <w:rPr>
          <w:i/>
        </w:rPr>
        <w:t>Exp Eye Res.</w:t>
      </w:r>
      <w:r w:rsidR="00430568" w:rsidRPr="00430568">
        <w:t xml:space="preserve"> 2008;86(543-61.</w:t>
      </w:r>
    </w:p>
    <w:p w:rsidR="00430568" w:rsidRPr="00430568" w:rsidRDefault="00430568" w:rsidP="00430568">
      <w:pPr>
        <w:pStyle w:val="EndNoteBibliography"/>
        <w:spacing w:after="0"/>
        <w:ind w:left="720" w:hanging="720"/>
      </w:pPr>
      <w:r w:rsidRPr="00430568">
        <w:t>2.</w:t>
      </w:r>
      <w:r w:rsidRPr="00430568">
        <w:tab/>
        <w:t xml:space="preserve">Hogan MJ, Alvarado JA, and Weddell JE. </w:t>
      </w:r>
      <w:r w:rsidRPr="00430568">
        <w:rPr>
          <w:i/>
        </w:rPr>
        <w:t>Histology of the human eye.  An atlas and textbook.</w:t>
      </w:r>
      <w:r w:rsidRPr="00430568">
        <w:t xml:space="preserve"> Philadelphia: W. B. Saunders Company; 1971.</w:t>
      </w:r>
    </w:p>
    <w:p w:rsidR="00430568" w:rsidRPr="00430568" w:rsidRDefault="00430568" w:rsidP="00430568">
      <w:pPr>
        <w:pStyle w:val="EndNoteBibliography"/>
        <w:spacing w:after="0"/>
        <w:ind w:left="720" w:hanging="720"/>
      </w:pPr>
      <w:r w:rsidRPr="00430568">
        <w:t>3.</w:t>
      </w:r>
      <w:r w:rsidRPr="00430568">
        <w:tab/>
        <w:t xml:space="preserve">Morrison JC, and Acott TS. In: Morrison JC, and Pollack IP eds. </w:t>
      </w:r>
      <w:r w:rsidRPr="00430568">
        <w:rPr>
          <w:i/>
        </w:rPr>
        <w:t>Glaucoma: Science and Practice</w:t>
      </w:r>
      <w:r w:rsidRPr="00430568">
        <w:t>. New York: Thieme; 2003:34-41.</w:t>
      </w:r>
    </w:p>
    <w:p w:rsidR="00430568" w:rsidRPr="00430568" w:rsidRDefault="00430568" w:rsidP="00430568">
      <w:pPr>
        <w:pStyle w:val="EndNoteBibliography"/>
        <w:spacing w:after="0"/>
        <w:ind w:left="720" w:hanging="720"/>
      </w:pPr>
      <w:r w:rsidRPr="00430568">
        <w:t>4.</w:t>
      </w:r>
      <w:r w:rsidRPr="00430568">
        <w:tab/>
        <w:t xml:space="preserve">Stamer WD, and Acott TS. Current understanding of conventional outflow dysfunction in glaucoma. </w:t>
      </w:r>
      <w:r w:rsidRPr="00430568">
        <w:rPr>
          <w:i/>
        </w:rPr>
        <w:t>Curr Opin Ophthalmol.</w:t>
      </w:r>
      <w:r w:rsidRPr="00430568">
        <w:t xml:space="preserve"> 2012;23(2):135-43.</w:t>
      </w:r>
    </w:p>
    <w:p w:rsidR="00430568" w:rsidRPr="00430568" w:rsidRDefault="00430568" w:rsidP="00430568">
      <w:pPr>
        <w:pStyle w:val="EndNoteBibliography"/>
        <w:spacing w:after="0"/>
        <w:ind w:left="720" w:hanging="720"/>
      </w:pPr>
      <w:r w:rsidRPr="00430568">
        <w:t>5.</w:t>
      </w:r>
      <w:r w:rsidRPr="00430568">
        <w:tab/>
        <w:t xml:space="preserve">Johnson M. 'What controls aqueous humour outflow resistance?'. </w:t>
      </w:r>
      <w:r w:rsidRPr="00430568">
        <w:rPr>
          <w:i/>
        </w:rPr>
        <w:t>Exp Eye Res.</w:t>
      </w:r>
      <w:r w:rsidRPr="00430568">
        <w:t xml:space="preserve"> 2006;82(4):545-57.</w:t>
      </w:r>
    </w:p>
    <w:p w:rsidR="00430568" w:rsidRPr="00430568" w:rsidRDefault="00430568" w:rsidP="00430568">
      <w:pPr>
        <w:pStyle w:val="EndNoteBibliography"/>
        <w:spacing w:after="0"/>
        <w:ind w:left="720" w:hanging="720"/>
      </w:pPr>
      <w:r w:rsidRPr="00430568">
        <w:t>6.</w:t>
      </w:r>
      <w:r w:rsidRPr="00430568">
        <w:tab/>
        <w:t xml:space="preserve">Johnson DH, and Tschumper RC. Human trabecular meshwork organ culture. </w:t>
      </w:r>
      <w:r w:rsidRPr="00430568">
        <w:rPr>
          <w:i/>
        </w:rPr>
        <w:t>Investigative Ophthalmology &amp; Visual Science.</w:t>
      </w:r>
      <w:r w:rsidRPr="00430568">
        <w:t xml:space="preserve"> 1987;28(945-53.</w:t>
      </w:r>
    </w:p>
    <w:p w:rsidR="00430568" w:rsidRPr="00430568" w:rsidRDefault="00430568" w:rsidP="00430568">
      <w:pPr>
        <w:pStyle w:val="EndNoteBibliography"/>
        <w:ind w:left="720" w:hanging="720"/>
      </w:pPr>
      <w:r w:rsidRPr="00430568">
        <w:t>7.</w:t>
      </w:r>
      <w:r w:rsidRPr="00430568">
        <w:tab/>
        <w:t xml:space="preserve">Johnson DH, and Tschumper RC. The effect of organ culture on human trabecular meshwork. </w:t>
      </w:r>
      <w:r w:rsidRPr="00430568">
        <w:rPr>
          <w:i/>
        </w:rPr>
        <w:t>Experimental Eye Research.</w:t>
      </w:r>
      <w:r w:rsidRPr="00430568">
        <w:t xml:space="preserve"> 1989;49(113-27.</w:t>
      </w:r>
    </w:p>
    <w:p w:rsidR="000B0ACD" w:rsidRDefault="004D36F4" w:rsidP="000B0ACD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fldChar w:fldCharType="end"/>
      </w:r>
    </w:p>
    <w:sectPr w:rsidR="000B0ACD" w:rsidSect="003A7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5wtx9tgwvs2oe5f2a50vfo2ws9vsfp9v0f&quot;&gt;TEDsENLJan2014&lt;record-ids&gt;&lt;item&gt;547&lt;/item&gt;&lt;item&gt;615&lt;/item&gt;&lt;item&gt;616&lt;/item&gt;&lt;item&gt;1777&lt;/item&gt;&lt;item&gt;1803&lt;/item&gt;&lt;item&gt;2116&lt;/item&gt;&lt;item&gt;2487&lt;/item&gt;&lt;/record-ids&gt;&lt;/item&gt;&lt;/Libraries&gt;"/>
  </w:docVars>
  <w:rsids>
    <w:rsidRoot w:val="000B0ACD"/>
    <w:rsid w:val="000B0ACD"/>
    <w:rsid w:val="00122E37"/>
    <w:rsid w:val="00163489"/>
    <w:rsid w:val="00263864"/>
    <w:rsid w:val="00272460"/>
    <w:rsid w:val="002B4C92"/>
    <w:rsid w:val="00342E4D"/>
    <w:rsid w:val="003839A9"/>
    <w:rsid w:val="003A7D1F"/>
    <w:rsid w:val="00430568"/>
    <w:rsid w:val="00465C13"/>
    <w:rsid w:val="004D36F4"/>
    <w:rsid w:val="00510DF6"/>
    <w:rsid w:val="00541414"/>
    <w:rsid w:val="00647133"/>
    <w:rsid w:val="00686ED6"/>
    <w:rsid w:val="00746387"/>
    <w:rsid w:val="007E20AA"/>
    <w:rsid w:val="007F046D"/>
    <w:rsid w:val="00877FD5"/>
    <w:rsid w:val="008D2901"/>
    <w:rsid w:val="008E79D4"/>
    <w:rsid w:val="00917954"/>
    <w:rsid w:val="00973C38"/>
    <w:rsid w:val="009B48D9"/>
    <w:rsid w:val="00B23817"/>
    <w:rsid w:val="00BB68E5"/>
    <w:rsid w:val="00CD4B23"/>
    <w:rsid w:val="00D32FA2"/>
    <w:rsid w:val="00D41EF1"/>
    <w:rsid w:val="00D5011D"/>
    <w:rsid w:val="00D96422"/>
    <w:rsid w:val="00DA0E7A"/>
    <w:rsid w:val="00DE0A16"/>
    <w:rsid w:val="00DE1CB5"/>
    <w:rsid w:val="00DF5D29"/>
    <w:rsid w:val="00E4781D"/>
    <w:rsid w:val="00E66301"/>
    <w:rsid w:val="00E77D51"/>
    <w:rsid w:val="00F01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AC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D36F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36F4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36F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36F4"/>
    <w:rPr>
      <w:rFonts w:ascii="Calibri" w:eastAsiaTheme="minorEastAsia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9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901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46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AC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D36F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36F4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36F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36F4"/>
    <w:rPr>
      <w:rFonts w:ascii="Calibri" w:eastAsiaTheme="minorEastAsia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9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901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46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d Acott</dc:creator>
  <cp:lastModifiedBy>Rebecca White</cp:lastModifiedBy>
  <cp:revision>2</cp:revision>
  <cp:lastPrinted>2014-04-25T17:39:00Z</cp:lastPrinted>
  <dcterms:created xsi:type="dcterms:W3CDTF">2014-10-29T17:45:00Z</dcterms:created>
  <dcterms:modified xsi:type="dcterms:W3CDTF">2014-10-29T17:45:00Z</dcterms:modified>
</cp:coreProperties>
</file>